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4285" w:rsidRDefault="006C4285" w:rsidP="006C428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4E62" w:rsidRDefault="006C428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ins w:id="0" w:author="Bruno Popik" w:date="2019-12-02T14:13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10</w:t>
        </w:r>
      </w:ins>
      <w:del w:id="1" w:author="Bruno Popik" w:date="2019-12-02T14:13:00Z">
        <w:r w:rsidDel="00AC0D61">
          <w:rPr>
            <w:rFonts w:ascii="Times New Roman" w:hAnsi="Times New Roman" w:cs="Times New Roman"/>
            <w:b/>
            <w:sz w:val="24"/>
            <w:szCs w:val="24"/>
            <w:lang w:val="en-US"/>
          </w:rPr>
          <w:delText>9</w:delText>
        </w:r>
      </w:del>
      <w:r w:rsidRPr="00BB548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Deconditioning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-update does not occur in a single 12-CS extinction session</w:t>
      </w:r>
      <w:r w:rsidRPr="006076E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C4285" w:rsidRDefault="006C428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1020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1443"/>
        <w:gridCol w:w="1926"/>
        <w:gridCol w:w="1275"/>
        <w:gridCol w:w="1275"/>
        <w:gridCol w:w="2835"/>
        <w:gridCol w:w="1447"/>
      </w:tblGrid>
      <w:tr w:rsidR="006C4285" w:rsidTr="00F41687">
        <w:tc>
          <w:tcPr>
            <w:tcW w:w="10201" w:type="dxa"/>
            <w:gridSpan w:val="6"/>
          </w:tcPr>
          <w:p w:rsidR="006C4285" w:rsidRPr="0010758D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-figure supplement 1</w:t>
            </w:r>
            <w:del w:id="2" w:author="Bruno Popik" w:date="2019-12-02T14:13:00Z">
              <w:r w:rsidDel="00AC0D61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delText>5</w:delText>
              </w:r>
            </w:del>
          </w:p>
        </w:tc>
      </w:tr>
      <w:tr w:rsidR="006C4285" w:rsidTr="00F41687">
        <w:tc>
          <w:tcPr>
            <w:tcW w:w="10201" w:type="dxa"/>
            <w:gridSpan w:val="6"/>
            <w:shd w:val="clear" w:color="auto" w:fill="E7E6E6" w:themeFill="background2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4S1</w:t>
            </w:r>
            <w:del w:id="3" w:author="Bruno Popik" w:date="2019-12-02T14:13:00Z">
              <w:r w:rsidDel="00AC0D6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5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 Extinction Session</w:t>
            </w:r>
          </w:p>
        </w:tc>
      </w:tr>
      <w:tr w:rsidR="006C4285" w:rsidTr="00F41687">
        <w:tc>
          <w:tcPr>
            <w:tcW w:w="3369" w:type="dxa"/>
            <w:gridSpan w:val="2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275" w:type="dxa"/>
          </w:tcPr>
          <w:p w:rsidR="006C4285" w:rsidRPr="0010758D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4" w:author="Olavo Bohrer Amaral" w:date="2019-12-13T20:40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275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835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Bonferroni</w:t>
            </w:r>
            <w:proofErr w:type="spellEnd"/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447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6C4285" w:rsidTr="00F41687">
        <w:tc>
          <w:tcPr>
            <w:tcW w:w="1443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-way RM </w:t>
            </w: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ANOVA</w:t>
            </w:r>
          </w:p>
        </w:tc>
        <w:tc>
          <w:tcPr>
            <w:tcW w:w="1926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Interaction</w:t>
            </w:r>
          </w:p>
          <w:p w:rsidR="006C4285" w:rsidRDefault="006C4285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5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,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60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 xml:space="preserve">) 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= 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1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238</w:t>
            </w:r>
          </w:p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5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,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60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)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4.973</w:t>
            </w:r>
          </w:p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(1,1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2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 xml:space="preserve">) 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= 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0946</w:t>
            </w:r>
          </w:p>
        </w:tc>
        <w:tc>
          <w:tcPr>
            <w:tcW w:w="1275" w:type="dxa"/>
          </w:tcPr>
          <w:p w:rsidR="006C4285" w:rsidRDefault="006C4285" w:rsidP="00F41687">
            <w:pPr>
              <w:spacing w:line="360" w:lineRule="auto"/>
              <w:jc w:val="center"/>
              <w:rPr>
                <w:ins w:id="5" w:author="Felippe" w:date="2019-12-14T16:06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6" w:author="Bruno Popik" w:date="2019-12-06T11:23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</w:t>
              </w:r>
            </w:ins>
            <w:ins w:id="7" w:author="Felippe" w:date="2019-12-14T16:06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5</w:t>
              </w:r>
            </w:ins>
          </w:p>
          <w:p w:rsidR="006C4285" w:rsidRDefault="006C4285" w:rsidP="00F41687">
            <w:pPr>
              <w:spacing w:line="360" w:lineRule="auto"/>
              <w:jc w:val="center"/>
              <w:rPr>
                <w:ins w:id="8" w:author="Felippe" w:date="2019-12-14T16:06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6C4285" w:rsidRDefault="006C4285" w:rsidP="00F41687">
            <w:pPr>
              <w:spacing w:line="360" w:lineRule="auto"/>
              <w:jc w:val="center"/>
              <w:rPr>
                <w:ins w:id="9" w:author="Felippe" w:date="2019-12-14T16:06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10" w:author="Felippe" w:date="2019-12-14T16:06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19</w:t>
              </w:r>
            </w:ins>
          </w:p>
          <w:p w:rsidR="006C4285" w:rsidRDefault="006C4285" w:rsidP="00F41687">
            <w:pPr>
              <w:spacing w:line="360" w:lineRule="auto"/>
              <w:jc w:val="center"/>
              <w:rPr>
                <w:ins w:id="11" w:author="Felippe" w:date="2019-12-14T16:06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6C4285" w:rsidRPr="0058438A" w:rsidRDefault="006C4285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12" w:author="Felippe" w:date="2019-12-14T16:06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002</w:t>
              </w:r>
            </w:ins>
          </w:p>
        </w:tc>
        <w:tc>
          <w:tcPr>
            <w:tcW w:w="1275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3</w:t>
            </w:r>
          </w:p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C4285" w:rsidRDefault="006C4285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7</w:t>
            </w:r>
          </w:p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763</w:t>
            </w:r>
          </w:p>
        </w:tc>
        <w:tc>
          <w:tcPr>
            <w:tcW w:w="2835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T1+T2</w:t>
            </w:r>
          </w:p>
          <w:p w:rsidR="006C4285" w:rsidRDefault="006C4285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6D787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T3+T4</w:t>
            </w:r>
          </w:p>
          <w:p w:rsidR="006C4285" w:rsidRDefault="006C4285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6D787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T5+T6</w:t>
            </w:r>
          </w:p>
          <w:p w:rsidR="006C4285" w:rsidRDefault="006C4285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6D787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T7+T8</w:t>
            </w:r>
          </w:p>
          <w:p w:rsidR="006C4285" w:rsidRDefault="006C4285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6D787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T9+T10</w:t>
            </w:r>
          </w:p>
          <w:p w:rsidR="006C4285" w:rsidRPr="003936AD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T11+T12</w:t>
            </w:r>
          </w:p>
        </w:tc>
        <w:tc>
          <w:tcPr>
            <w:tcW w:w="1447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b/>
                <w:b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&gt; </w:t>
            </w: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99</w:t>
            </w:r>
          </w:p>
          <w:p w:rsidR="006C4285" w:rsidRDefault="006C4285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b/>
                <w:b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&gt; </w:t>
            </w: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99</w:t>
            </w:r>
          </w:p>
          <w:p w:rsidR="006C4285" w:rsidRDefault="006C4285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b/>
                <w:b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&gt; </w:t>
            </w: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99</w:t>
            </w:r>
          </w:p>
          <w:p w:rsidR="006C4285" w:rsidRDefault="006C4285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b/>
                <w:b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&gt; </w:t>
            </w: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99</w:t>
            </w:r>
          </w:p>
          <w:p w:rsidR="006C4285" w:rsidRDefault="006C4285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b/>
                <w:b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&gt; </w:t>
            </w: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99</w:t>
            </w:r>
          </w:p>
          <w:p w:rsidR="006C4285" w:rsidRDefault="006C4285" w:rsidP="00F4168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5B9BD5" w:themeColor="accent1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48</w:t>
            </w:r>
          </w:p>
        </w:tc>
      </w:tr>
      <w:tr w:rsidR="006C4285" w:rsidTr="00F41687">
        <w:tc>
          <w:tcPr>
            <w:tcW w:w="10201" w:type="dxa"/>
            <w:gridSpan w:val="6"/>
            <w:shd w:val="clear" w:color="auto" w:fill="E7E6E6" w:themeFill="background2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4S1</w:t>
            </w:r>
            <w:del w:id="13" w:author="Bruno Popik" w:date="2019-12-02T14:13:00Z">
              <w:r w:rsidDel="00AC0D6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5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 Test</w:t>
            </w:r>
          </w:p>
        </w:tc>
      </w:tr>
      <w:tr w:rsidR="006C4285" w:rsidTr="00F41687">
        <w:tc>
          <w:tcPr>
            <w:tcW w:w="3369" w:type="dxa"/>
            <w:gridSpan w:val="2"/>
          </w:tcPr>
          <w:p w:rsidR="006C4285" w:rsidRPr="007D6BA4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275" w:type="dxa"/>
          </w:tcPr>
          <w:p w:rsidR="006C4285" w:rsidRPr="0010758D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14" w:author="Olavo Bohrer Amaral" w:date="2019-12-13T20:40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275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835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</w:p>
        </w:tc>
        <w:tc>
          <w:tcPr>
            <w:tcW w:w="1447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6C4285" w:rsidTr="00F41687">
        <w:tc>
          <w:tcPr>
            <w:tcW w:w="1443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1926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9</w:t>
            </w:r>
          </w:p>
        </w:tc>
        <w:tc>
          <w:tcPr>
            <w:tcW w:w="1275" w:type="dxa"/>
          </w:tcPr>
          <w:p w:rsidR="006C4285" w:rsidRPr="0058438A" w:rsidRDefault="006C4285" w:rsidP="00F41687">
            <w:pPr>
              <w:spacing w:line="360" w:lineRule="auto"/>
              <w:jc w:val="center"/>
              <w:rPr>
                <w:ins w:id="15" w:author="Bruno Popik" w:date="2019-12-06T10:56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6" w:author="Bruno Popik" w:date="2019-12-06T11:2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09</w:t>
              </w:r>
            </w:ins>
          </w:p>
        </w:tc>
        <w:tc>
          <w:tcPr>
            <w:tcW w:w="1275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2835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447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6C4285" w:rsidTr="00F41687">
        <w:tc>
          <w:tcPr>
            <w:tcW w:w="10201" w:type="dxa"/>
            <w:gridSpan w:val="6"/>
            <w:shd w:val="clear" w:color="auto" w:fill="E7E6E6" w:themeFill="background2"/>
          </w:tcPr>
          <w:p w:rsidR="006C4285" w:rsidRDefault="006C4285" w:rsidP="00F41687">
            <w:pPr>
              <w:tabs>
                <w:tab w:val="left" w:pos="295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4S1</w:t>
            </w:r>
            <w:del w:id="17" w:author="Bruno Popik" w:date="2019-12-02T14:13:00Z">
              <w:r w:rsidDel="00AC0D6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5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 Renewal</w:t>
            </w:r>
          </w:p>
        </w:tc>
      </w:tr>
      <w:tr w:rsidR="006C4285" w:rsidTr="00F41687">
        <w:tc>
          <w:tcPr>
            <w:tcW w:w="3369" w:type="dxa"/>
            <w:gridSpan w:val="2"/>
          </w:tcPr>
          <w:p w:rsidR="006C4285" w:rsidRPr="0058438A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275" w:type="dxa"/>
          </w:tcPr>
          <w:p w:rsidR="006C4285" w:rsidRPr="0010758D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18" w:author="Olavo Bohrer Amaral" w:date="2019-12-13T20:40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275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835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</w:p>
        </w:tc>
        <w:tc>
          <w:tcPr>
            <w:tcW w:w="1447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6C4285" w:rsidTr="00F41687">
        <w:tc>
          <w:tcPr>
            <w:tcW w:w="1443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1926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2</w:t>
            </w:r>
          </w:p>
        </w:tc>
        <w:tc>
          <w:tcPr>
            <w:tcW w:w="1275" w:type="dxa"/>
          </w:tcPr>
          <w:p w:rsidR="006C4285" w:rsidRPr="0058438A" w:rsidRDefault="006C4285" w:rsidP="00F41687">
            <w:pPr>
              <w:spacing w:line="360" w:lineRule="auto"/>
              <w:jc w:val="center"/>
              <w:rPr>
                <w:ins w:id="19" w:author="Bruno Popik" w:date="2019-12-06T10:56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0" w:author="Bruno Popik" w:date="2019-12-06T11:2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</w:t>
              </w:r>
            </w:ins>
            <w:ins w:id="21" w:author="Bruno Popik" w:date="2019-12-06T11:2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3</w:t>
              </w:r>
            </w:ins>
          </w:p>
        </w:tc>
        <w:tc>
          <w:tcPr>
            <w:tcW w:w="1275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835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vs. 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6C4285" w:rsidRDefault="006C4285" w:rsidP="00F41687">
            <w:pPr>
              <w:jc w:val="center"/>
              <w:rPr>
                <w:lang w:val="en-US"/>
              </w:rPr>
            </w:pP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1447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6C4285" w:rsidTr="00F41687">
        <w:tc>
          <w:tcPr>
            <w:tcW w:w="10201" w:type="dxa"/>
            <w:gridSpan w:val="6"/>
            <w:shd w:val="clear" w:color="auto" w:fill="E7E6E6" w:themeFill="background2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4S1</w:t>
            </w:r>
            <w:del w:id="22" w:author="Bruno Popik" w:date="2019-12-02T14:13:00Z">
              <w:r w:rsidDel="00AC0D6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5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 Spontaneous Recovery</w:t>
            </w:r>
          </w:p>
        </w:tc>
      </w:tr>
      <w:tr w:rsidR="006C4285" w:rsidTr="00F41687">
        <w:tc>
          <w:tcPr>
            <w:tcW w:w="3369" w:type="dxa"/>
            <w:gridSpan w:val="2"/>
          </w:tcPr>
          <w:p w:rsidR="006C4285" w:rsidRPr="0058438A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275" w:type="dxa"/>
          </w:tcPr>
          <w:p w:rsidR="006C4285" w:rsidRPr="0010758D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23" w:author="Bruno Popik" w:date="2019-12-06T11:01:00Z">
              <w:r>
                <w:rPr>
                  <w:rFonts w:ascii="Times New Roman" w:hAnsi="Times New Roman" w:cs="Times New Roman"/>
                  <w:iCs/>
                  <w:sz w:val="24"/>
                  <w:szCs w:val="24"/>
                  <w:lang w:val="en-US"/>
                </w:rPr>
                <w:t>R</w:t>
              </w:r>
              <w:r>
                <w:rPr>
                  <w:rFonts w:ascii="Times New Roman" w:hAnsi="Times New Roman" w:cs="Times New Roman"/>
                  <w:iCs/>
                  <w:sz w:val="24"/>
                  <w:szCs w:val="24"/>
                  <w:vertAlign w:val="superscript"/>
                  <w:lang w:val="en-US"/>
                </w:rPr>
                <w:t>2</w:t>
              </w:r>
            </w:ins>
          </w:p>
        </w:tc>
        <w:tc>
          <w:tcPr>
            <w:tcW w:w="1275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835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</w:p>
        </w:tc>
        <w:tc>
          <w:tcPr>
            <w:tcW w:w="1447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6C4285" w:rsidTr="00F41687">
        <w:tc>
          <w:tcPr>
            <w:tcW w:w="1443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1926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17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5" w:type="dxa"/>
          </w:tcPr>
          <w:p w:rsidR="006C4285" w:rsidRPr="0058438A" w:rsidRDefault="006C4285" w:rsidP="00F41687">
            <w:pPr>
              <w:spacing w:line="360" w:lineRule="auto"/>
              <w:jc w:val="center"/>
              <w:rPr>
                <w:ins w:id="24" w:author="Bruno Popik" w:date="2019-12-06T10:56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5" w:author="Bruno Popik" w:date="2019-12-06T11:2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28</w:t>
              </w:r>
            </w:ins>
          </w:p>
        </w:tc>
        <w:tc>
          <w:tcPr>
            <w:tcW w:w="1275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2835" w:type="dxa"/>
          </w:tcPr>
          <w:p w:rsidR="006C4285" w:rsidRDefault="006C4285" w:rsidP="00F41687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447" w:type="dxa"/>
          </w:tcPr>
          <w:p w:rsidR="006C4285" w:rsidRDefault="006C4285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6C4285" w:rsidRPr="00891D46" w:rsidTr="00F41687">
        <w:tc>
          <w:tcPr>
            <w:tcW w:w="10201" w:type="dxa"/>
            <w:gridSpan w:val="6"/>
          </w:tcPr>
          <w:p w:rsidR="006C4285" w:rsidRDefault="006C4285" w:rsidP="00F41687">
            <w:pPr>
              <w:pBdr>
                <w:between w:val="single" w:sz="4" w:space="1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 per group:</w:t>
            </w:r>
          </w:p>
          <w:p w:rsidR="006C4285" w:rsidRDefault="006C4285" w:rsidP="00F41687">
            <w:pPr>
              <w:pBdr>
                <w:between w:val="single" w:sz="4" w:space="1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7; No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7</w:t>
            </w: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:rsidR="006C4285" w:rsidRPr="006C4285" w:rsidRDefault="006C4285">
      <w:pPr>
        <w:rPr>
          <w:lang w:val="en-US"/>
        </w:rPr>
      </w:pPr>
    </w:p>
    <w:sectPr w:rsidR="006C4285" w:rsidRPr="006C4285" w:rsidSect="00D669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uno Popik">
    <w15:presenceInfo w15:providerId="Windows Live" w15:userId="f953151c418d22e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6C4285"/>
    <w:rsid w:val="006C4285"/>
    <w:rsid w:val="00891D46"/>
    <w:rsid w:val="00D66912"/>
    <w:rsid w:val="00F03861"/>
    <w:rsid w:val="00FB4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28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C42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C4285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6C42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764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Popik</dc:creator>
  <cp:keywords/>
  <dc:description/>
  <cp:lastModifiedBy>Lucas de Oliveira</cp:lastModifiedBy>
  <cp:revision>4</cp:revision>
  <dcterms:created xsi:type="dcterms:W3CDTF">2019-12-19T01:56:00Z</dcterms:created>
  <dcterms:modified xsi:type="dcterms:W3CDTF">2019-12-20T16:23:00Z</dcterms:modified>
</cp:coreProperties>
</file>